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3B67F54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C7484A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6710FF2E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20528">
        <w:rPr>
          <w:rFonts w:asciiTheme="majorHAnsi" w:hAnsiTheme="majorHAnsi" w:cstheme="majorHAnsi"/>
          <w:b/>
          <w:sz w:val="22"/>
          <w:szCs w:val="22"/>
        </w:rPr>
        <w:t>George D. Yancopoulos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7484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C7484A" w:rsidRPr="00C100C4" w:rsidRDefault="00C7484A" w:rsidP="00C7484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C07B9C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1F6EB5E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Anti-SARS-CoV-2-Spike Glycoprotein Antibodies and Antigen-Binding Fragments (Licensed and royalties. Licensee: Roche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3CE106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357B51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4CFB1B1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CCDC823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D83E51E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F99A39" w14:textId="26CA978F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9E4CF4" w14:textId="452513E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27C1471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E095DD8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620030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2ADE750" w14:textId="3A786ACB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48FB28A" w14:textId="38A5AF3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47406132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BDD912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1303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1303F" w:rsidRPr="00C100C4" w:rsidRDefault="0061303F" w:rsidP="0061303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1303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1303F" w:rsidRPr="00C100C4" w:rsidRDefault="0061303F" w:rsidP="0061303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1303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303F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484A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7:44:00Z</dcterms:created>
  <dcterms:modified xsi:type="dcterms:W3CDTF">2021-06-1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